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Extended Method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Sequence of the plasmid pSMT-MjtRNA-GFP151TAG</w:t>
      </w:r>
    </w:p>
    <w:p>
      <w:pPr>
        <w:pStyle w:val="Normal"/>
        <w:spacing w:lineRule="auto" w:line="480"/>
        <w:jc w:val="both"/>
        <w:rPr/>
      </w:pPr>
      <w:r>
        <w:rPr/>
        <w:t>ctagaggtgaccacaacgacgcgcccgctttgatcggggacgtctgcggccgaccatttacgggtcttgttgtcgttggcggtcatgggccgaacatactcacccggatcggagggccgaggacaaggtcgaacgaggggcatgacccggtgcggggcttcttgcactcggcataggcgagtgctaagaataacgttggcactcgcgaccggtgagtcgtaggtcgggacggtgaggccaggcccgtcgtcgcagcgagtggcagcgaggacaacttgagccgtccgtcgcgggcactgcgcccggccagcgtaagtagcggggttgccgtcacccggtgacccccggtttcatccccgatccggaggaatcacttccatatggtgagcaagggcgaggagctgttcaccggggtggtgcccatcctggtcgagctggacggcgacgtaaacggccacaagttcagcgtgtccggcgagggcgagggcgatgccacctat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gatcatggccgacaagcagaagaacggcatcaaggtgaacttcaagatccgccacaacatcgaggacggcagcgtgcagctcgccgaccactaccagcagaacacccccatcggcgacggccccgtgctgctgcccgacaaccactacctgagcacccagtccgccctgagcaaagaccccaacgagaagcgcgatcacatggtcctgctggagttcgtgaccgccgccgggatcactctcggcatggacgagctgtacaaggctagccaccaccaccaccaccactgaacgcgtgatttggcgagcttcgtgcgtgttcggtagcctggcatttaccgaccggcggtagttcagcagggcagaacggcggactctaaatccgcatggcgctggttcaaatccggcccgccggaccagcggaaatgaccccagaggtgcgacctctggggtaagcttatcgataccgtcgacctcgagggggggcccggtacgtacccggggatcatcgagccgagaacgttatcgaagttggtcatgtgtaatcccctcgtttgaactttggattaagcgtagatacacccttggacaagccagttggattcggagacaagcaaattcagccttaaaaagggcgaggcctgcggtggtggaacaccgcagggcctctaaccgctcgacgcgctgcaccaaccagcccgcgaacggctggcagccagcgtaaggcgcggctcatcgggcggcgttcgccacgatgtcctgcacttcgagccaagcctcgaacacctgctggtgtgcacgactcacccggttgttgacaccgcgcgcggccgtgcgggctcggtggggcggctgtgtcgcccttgccagcgtgagtagcgcgtacctcacctcgcccaacaggtcgcacacagccgattcgtacgccataaagccaggtgagcccaccagctccgtaagttcgggcgctgtgtggctcgtacccgcgcattcaggcggcagggggtctaacgggtctaaggcggcgtgtacggccgccacagcggctctcagcggcccggaaacgtcctcgaaacgacgcatgtgttcctcctggttggtacaggtggttgggggtgctcggctgtcgctggtgttccaccaccagggctcgacgggagagcgggggagtgtgcagttgtggggtggcccctcagcgaaatatctgacttggagctcgtgtcggaccatacaccggtgattaatcgtggtctactaccaagcgtgagccacgtcgccgacgaatttgagcagctctggctgccgtactggccgctggcaagcgacgatctgctcgaggggatctaccgccaaagccgcgcgtcggccctaggccgccggtacatcgaggcgaacccaacagcgctggcaaacctgctggtcgtggacgtagaccatccagacgcagcgctccgagcgctcagcgcccgggggtcccatccgctgcccaacgcgatcgtgggcaatcgcgccaacggccacgcacacgcagtgtgggcactcaacgcccctgttccacgcaccgaatacgcgcggcgtaagccgctcgcatacatggcggcgtgcgccgaaggccttcggcgcgccgtcgacggcgaccgcagttactcaggcctcatgaccaaaaaccccggccacatcgcctgggaaacggaatggctccactcagatctctacacactcagccacatcgaggccgagctcggcgcgaacatgccaccgccgcgctggcgtcagcagaccacgtacaaagcggctccgacgccgctagggcggaattgcgcactgttcgattccgtcaggttgtgggcctatcgtcccgccctcatgcggatctacctgccgacccggaacgtggacggactcggccgcgcgatctatgccgagtgccacgcgcgaaacgccgaattcccgtgcaacgacgtgtgtcccggaccgctaccggacagcgaggtccgcgccatcgccaacagcatttggcgttggatcacaaccaagtcgcgcatttgggcggacgggatcgtggtctacgaggccacactcagtgcgcgccagtcggccatctcgcggaagggcgcagcagcgcgcacggcggcgagcacagttgcgcggcgcgcaaagtccgcgtcagccatggaggcattgctatgagcgacggctacagcgacggctacagcgacggctacaaccggcagccgactgtccgcaaaaagcggcgcgtgaccgccgccgaaggcgctcgaatcaccggactatccgaacgccacgtcgtccggctcgtggcgcaggaacgcagcgagtggctcgccgagcaggctgcacgccgcgaacgcatccgcgcctatcacgacgacgagggccactcttggccgcaaacggccaaacatttcgggctgcatctggacaccgttaagcgactcggctatcgggcgaggaaagagcgtgcggcagaacaggaagcggctcaaaaggcccacaacgaagccgacaatccaccgctgttctaacgcaattggggagcgggtgtcgcgggggttccgtggggggttccgttgcaacgggtcggacaggtaaaagtcctggtagacgctagttttctggtttgggccatgcctgtctcgttgcgtgtttcgttgcgcccgttttgaataccagccagacgagacggggttctacgaatcttggtcgataccaagccatttccgctgaatatcggggagctcaccgccagaatcggtggttgtggtgatgtacgtggcgaactccgttgtagtgcctgtggtggcatccgtggccactctcgttgcacggttcgttgtgccgttacaggccccgttgacagctcaccgaacgtagttaaaacatgctggtcaaactaggtttaccaacgatacgagtcagctcatctagggccagttctaggcgttgttcgttgcgcggttcgttgcgcatgtttcgtgtggttgctagatggctccgcaaccacacgcttcgaggttgagtgcttccagcacgggcgcgatccagaagaacttcgtcgtgcgactgtcctcgttgatccttgccgagctgggatggaagctcggccgaccaccctggaggagatgatcgaggatgccagggcctttcacgcccgccgctgctgagcgtccgccgccgggcccgcaccgccgtcggccggcccgctccgggctcgcagcagcgggcttcggcgcgggcccggggctcccgagcgcgggcggggctccgggcggccgccgggggccgggggcggcgccgggcggcccggggcgtcaggcgccgggggcggtgtccggcggcccccagaggaactgcgccagttcctccggatcggtgaagccggagagatccagcggggtctcctcgaacacctcgaagtcgtgcaggaaggtgaaggcgagcagttcgcgggcgaagtcctcggtccgcttccactgcgccccgtcgagcagcgcggccaggatctcgcggtcgccccggaaggcgttgagatgcagttgcaccaggctgtagcgggagtctcccgcatagacgtcggtgaagtcgacgatcccggtgacctcggtcgcggccaggtccacgaagatgttggtcccgtgcaggtcgccgtggacgaaccggggttcgcggccggccagcagcgtgtccacgtccggcagccagtcctccaggcggtccagcagccggggcgagaggtagccccacccgcggtggtcctcgacggtcgccgcgcggcgttcccgcagcagttccgggaagacctcggaatggggggtgagcacggtgttcccggtcagcggcaccctgtgcagccggccgagcacccggccgagttcgcgggccagggcgagcagcgcgttccggtcggtcgtgccgtccatcgcggaccgccaggtggtgccggtcatccggctcatcaccaggtagggccacggccaggctccggtgccgggccgcagctcgccgcggccgaggaggcggggcaccggcaccggggcgtccgccaggaccgcgtacgcctccgactccgacgcgaggctctccggaccgcaccagtgctcgccgaacagcttgatcaccgggtcgggctcgccgaccagtacggggttggtgctctcgccgggcacccgcagcaccggcggcaccggcagcccgagctcctccagggctcggcgggccagcggctcccagaattcctggtcgttccgcaggctcgcgtaggaatcatccgaatcaatacggtcgagaagtaacagggattcttgtgtcacagcggacctctattcacagggtacgggccggcttaattccgcacggccggtcgcgacacggcctgtccgcaccgcggatcaggcgttgacgatgacgggctggtcggccacgtcgggg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cagatctggctcgagctccaccgcggtggcggccgct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equence of the plasmid pMV361-MjpIpaRS</w:t>
      </w:r>
    </w:p>
    <w:p>
      <w:pPr>
        <w:pStyle w:val="Normal"/>
        <w:spacing w:lineRule="auto" w:line="480"/>
        <w:jc w:val="both"/>
        <w:rPr/>
      </w:pPr>
      <w:r>
        <w:rPr/>
        <w:t>gctagccaacaaagcgacgttgtgtctcaaaatctctgatgttacattgcacaagataaaaatatatcatcatgaacaataaaactgtctgcttacataaacagtaatacaaggggtgttatgagccatattcaacgggaaacgtcttgctcgaggccgcgattaaattccaacatggatgctgatttatatgggtataaatgggctcgcgataatgtcgggcaatcaggtgcgacaatctatcgcttgtatgggaagccccatgcgccagagttgtttctgaaacatggcaaaggtagcgttgccaatgatgttacagatgagatggtcagactaaactggctgacggaatttatgcctcttccgaccatcaagcattttatccgtactcctgatgatgcatggttactcaccactgcgatccccgggaaaacagcattccaggtattagaagaatatcctgattcaggtgaaaatattgttgatgcgctggcagtgttcctgcgccggttgcattcgattcctgtttgtaattgtccttttaacagcgatcgcgtatttcgtctcgctcaggcgcaatcacgaatgaataacggtttggttgatgcgagtgattttgatgacgagcgtaatggctggcctgttgaacaagtctggaaagaaatgcataat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gctttgttgaataaatcgaacttttgctgagttgaaggatcagatcacgcatcttcccgacaacgcagaccgttccgtggcaaagcaaaagttcaaaatcaccaactggtccacctacaacaaagctctcatcaaccgtggctccctcactttctggctggatgatggggcgattcaggcctggtatgagtcagcaacaccttcttcacgaggcagacctcacta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at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acgcgtgcggccgcggtacccggggatcctctagagtcgaccaccaagggcaccatctctgcttgggccaccccgttggccgcagccagctcgctgagagccgtgaacgacagggcgaacgccagcccgccgacggcgagggttccgaccgctgcaactcccggtgcaaccttgtcccggtctattctcttcactgcaccagctccaatctggtgtgaatgcccctcgtctgttcgcgcaggcggggggctctattcgtttgtcagcatcgaaagtagccagatcagggatgcgttgcaaccgcgtatgcccaggtcagaagagtcgcacaagagttgcagacccctggaaagaaaaatggccagagggcgaaaacaccctctgaccagcggagcgggcgacgggaatcgaacccgcgtagctagtttggaagaatgggtgtctgccgaccacatatgggccggtcaagataggtttttaccccctctcggctgcatcctctaagtggaaagaaattgcaggtcgtagaagcgcgttgaagcctgagagttgcacaggagttgcaacccggtagccttgttcacgacgagaggagacctagttggcacgtcgcggatggggatcgctgaagactcagcgcagcgggaggatccaagcctcatacgtcaacccgcaggacggtgtgaggtactacgcgctgcagacctacgacaacaagatggacgccgaagcctggctcgcgggcgagaagcggctcatcgagatggagacctggacccctccacaggaccgggcgaagaaggcagccgccagcgccatcacgctggaggagtacacccggaagtggctcgtggagcgcgacctcgcagacggcaccagggatctgtacagcgggcacgcggagcgccgcatctacccggtgctaggtgaagtggcggtcacagagatgacgccagctctggtgcgtgcgtggtgggccgggatgggtaggaagcacccgactgcccgccggcatgcctacaacgtcctccgggcggtgatgaacacagcggtcgaggacaagctgatcgcagagaacccgtgccggatcgagcagaaggcagccgatgagcgcgacgtagaggcgctgacgcctgaggagctggacatcgtcgccgctgagatcttcgagcactaccggatcgcggcatacatcctggcgtggacgagcctccggttcggagagctgatcgagcttcgccgcaaggacatcgtggacgacggcatgacgatgaagctccgggtgcgccgtggcgcttcccgcgtggggaacaagatcgtcgttggcaacgccaagaccgtccggtcgaagcgtcctgtgacggttccgcctcacgtcgcggagatgatccgagcgcacatgaaggaccgtacgaagatgaacaagggccccgaggcattcctggtgaccacgacgcagggcaaccggctgtcgaagtccgcgttcaccaagtcgctgaagcgtggctacgccaagatcggtcggccggaactccgcatccacgacctccgcgctgtcggcgctacgttcgccgctcaggcaggtgcgacgaccaaggagctgatggcccgtctcggtcacacgactcctaggatggcgatgaagtaccagatggcgtctgaggcccgcgacgaggctatcgctgaggcgatgtccaagctggccaagacctcctgaaacgcaaaaagcccccctcccaaggacactgagtcctaaagaggggggtttcttgtcagtacgcgaagaaccacgcctggccgcgagcgccagcaccgccgctctgtgcggagacctgggcaccagccccgccgccgccaggagcattgccgttcccgccagaaatctagaggtgaccacaacgacgcgcccgctttgatcggggacgtctgcggccgaccatttacgggtcttgttgtcgttggcggtcatgggccgaacatactcacccggatcggagggccgaggacaaggtcgaacgaggggcatgacccggtgcggggcttcttgcactcggcataggcgagtgctaagaataacgttggcactcgcgaccggtgagtgctaggtcgggacggtgaggccaggcccgtcgtcgcagcgagtggcagcgaggacaacttgagccgtccgtcgcgggcactgcgcccggccagcgtaagtagcggggttgccgtcacccggtgacccccggtttcatccccgatccggaggaatcacttcgcaatggccaagacaattgcggatccagctgcagaattcgacgaatttgaaatgataaagagaaacacatctgaaattatcagcgaggaagagttaagagaggttttaaaaaaagatgaaaaatctgctctgataggttttgaaccaagtggtaaaatacatttagggcattatctccaaataaaaaagatgattgatttacaaaatgctggatttgatataattatattgttggctgatttacacgcctatttaaaccagaaaggagagttggatgagattagaaaaataggagattataacaaaaaagtttttgaagcaatggggttaaaggcaaaatatgtttatggaagttcgttccagcttgataaggattatacactgaatgtctatagattggctttaaaaactaccttaaaaagagcaagaaggagtatggaacttatagcaagagaggatgaaaatccaaaggttgctgaagttatctatccaataatgcaggttaatcctcttcattatgagggcgttgatgttgcagttggagggatggagcagagaaaaatacacatgttagcaagggagcttttaccaaaaaaggttgtttgtattcacaaccctgtcttaacgggtttggatggagaaggaaagatgagttcttcaaaagggaattttatagctgttgatgactctccagaagagattagggctaagataaagaaagcatactgcccagctggagttgttgaaggaaatccaataatggagatagctaaatacttccttgaatatcctttaaccataaaaaggccagaaaaatttggtggagatttgacagttaatagctatgaggagttagagagtttatttaaaataagggattgcatccaatggatttaaanatgctgtagctgaagaacttataaagattttagagccaattagaaagagattataaaagcttatcgatgtcgacgtagttaactagcgtacgatcgactgccaggcatcaaataaaacgaaaggctcagtcgaaagactgggcctttcgttttatctgttgtttgtccggccatcatggccgcggtgatca</w:t>
      </w:r>
      <w:r>
        <w:rPr/>
        <w:t xml:space="preserve">        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8T20:58:00Z</dcterms:created>
  <dc:creator>Feng Wang</dc:creator>
  <dc:description/>
  <cp:keywords/>
  <dc:language>en-US</dc:language>
  <cp:lastModifiedBy>Feng Wang</cp:lastModifiedBy>
  <dcterms:modified xsi:type="dcterms:W3CDTF">2010-01-28T20:58:00Z</dcterms:modified>
  <cp:revision>1</cp:revision>
  <dc:subject/>
  <dc:title>Extended Methods</dc:title>
</cp:coreProperties>
</file>